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1DB48" w14:textId="77777777" w:rsidR="00701457" w:rsidRDefault="00701457"/>
    <w:p w14:paraId="33563A57" w14:textId="77777777" w:rsidR="007B05D0" w:rsidRDefault="007B05D0"/>
    <w:tbl>
      <w:tblPr>
        <w:tblStyle w:val="PlainTable3"/>
        <w:tblpPr w:leftFromText="180" w:rightFromText="180" w:vertAnchor="text" w:horzAnchor="margin" w:tblpXSpec="center" w:tblpY="434"/>
        <w:tblW w:w="9796" w:type="dxa"/>
        <w:tblLook w:val="04A0" w:firstRow="1" w:lastRow="0" w:firstColumn="1" w:lastColumn="0" w:noHBand="0" w:noVBand="1"/>
      </w:tblPr>
      <w:tblGrid>
        <w:gridCol w:w="1194"/>
        <w:gridCol w:w="1603"/>
        <w:gridCol w:w="1058"/>
        <w:gridCol w:w="1156"/>
        <w:gridCol w:w="1348"/>
        <w:gridCol w:w="1542"/>
        <w:gridCol w:w="1856"/>
        <w:gridCol w:w="1255"/>
      </w:tblGrid>
      <w:tr w:rsidR="007B05D0" w:rsidRPr="00AB558D" w14:paraId="6576C125" w14:textId="77777777" w:rsidTr="00F94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0E08E5A3" w14:textId="77777777" w:rsidR="007B05D0" w:rsidRPr="00636D11" w:rsidRDefault="007B05D0" w:rsidP="00F94727">
            <w:pPr>
              <w:widowControl/>
              <w:jc w:val="center"/>
              <w:rPr>
                <w:rFonts w:eastAsia="Times New Roman" w:cs="Times New Roman"/>
                <w:b w:val="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kern w:val="0"/>
                <w:sz w:val="24"/>
                <w:szCs w:val="24"/>
              </w:rPr>
              <w:t>tcga-hcc</w:t>
            </w:r>
          </w:p>
        </w:tc>
        <w:tc>
          <w:tcPr>
            <w:tcW w:w="1431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065E6361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Amplification</w:t>
            </w:r>
          </w:p>
        </w:tc>
        <w:tc>
          <w:tcPr>
            <w:tcW w:w="961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6E172673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Deep deletion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092AFC0C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Missense mutation</w:t>
            </w:r>
          </w:p>
        </w:tc>
        <w:tc>
          <w:tcPr>
            <w:tcW w:w="1178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51140BFC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Truncating mutation</w:t>
            </w:r>
          </w:p>
        </w:tc>
        <w:tc>
          <w:tcPr>
            <w:tcW w:w="1378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091CA229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gramStart"/>
            <w:r w:rsidRPr="00636D11">
              <w:rPr>
                <w:rFonts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mRNA</w:t>
            </w:r>
            <w:proofErr w:type="gramEnd"/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upregulation</w:t>
            </w:r>
            <w:proofErr w:type="spellEnd"/>
          </w:p>
        </w:tc>
        <w:tc>
          <w:tcPr>
            <w:tcW w:w="1661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2A85A9AE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gramStart"/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mRNA</w:t>
            </w:r>
            <w:proofErr w:type="gramEnd"/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1129" w:type="dxa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64CB472F" w14:textId="77777777" w:rsidR="007B05D0" w:rsidRPr="00636D11" w:rsidRDefault="007B05D0" w:rsidP="00F947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aps w:val="0"/>
                <w:color w:val="000000"/>
                <w:kern w:val="0"/>
                <w:sz w:val="24"/>
                <w:szCs w:val="24"/>
              </w:rPr>
              <w:t>Alteration (%)</w:t>
            </w:r>
          </w:p>
        </w:tc>
      </w:tr>
      <w:tr w:rsidR="007B05D0" w:rsidRPr="00AB558D" w14:paraId="08309685" w14:textId="77777777" w:rsidTr="00F9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C97F0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XLF</w:t>
            </w:r>
          </w:p>
        </w:tc>
        <w:tc>
          <w:tcPr>
            <w:tcW w:w="14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D9075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89CE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919C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C531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D97D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197CF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9C5E" w14:textId="77777777" w:rsidR="007B05D0" w:rsidRPr="00F83A6F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>
              <w:rPr>
                <w:rFonts w:ascii="Calibri" w:hAnsi="Calibri"/>
                <w:color w:val="000000"/>
                <w:sz w:val="24"/>
              </w:rPr>
              <w:t>5.36</w:t>
            </w:r>
          </w:p>
        </w:tc>
      </w:tr>
      <w:tr w:rsidR="007B05D0" w:rsidRPr="00AB558D" w14:paraId="64AC173E" w14:textId="77777777" w:rsidTr="00F9472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4B0B3406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XRCC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7D79D81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5C210BD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090950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2B71635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4DBC86C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EA4908D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4A6FB5" w14:textId="77777777" w:rsidR="007B05D0" w:rsidRPr="00F83A6F" w:rsidRDefault="007B05D0" w:rsidP="00F9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7.51</w:t>
            </w:r>
          </w:p>
        </w:tc>
      </w:tr>
      <w:tr w:rsidR="007B05D0" w:rsidRPr="00AB558D" w14:paraId="03921FC6" w14:textId="77777777" w:rsidTr="00F9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390490F9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XRCC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F3A6610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E6A6A32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790011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4046869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82674FD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1662D685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CC602A" w14:textId="77777777" w:rsidR="007B05D0" w:rsidRPr="00F83A6F" w:rsidRDefault="007B05D0" w:rsidP="00F9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7.24</w:t>
            </w:r>
          </w:p>
        </w:tc>
      </w:tr>
      <w:tr w:rsidR="007B05D0" w:rsidRPr="00AB558D" w14:paraId="1F8DDA80" w14:textId="77777777" w:rsidTr="00F9472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17D9B3B7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XRCC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5D04395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1BD6545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E30679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57C13EA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414EE8B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121031FA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59F161" w14:textId="77777777" w:rsidR="007B05D0" w:rsidRPr="00F83A6F" w:rsidRDefault="007B05D0" w:rsidP="00F9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7.51</w:t>
            </w:r>
          </w:p>
        </w:tc>
      </w:tr>
      <w:tr w:rsidR="007B05D0" w:rsidRPr="00AB558D" w14:paraId="637B8D2B" w14:textId="77777777" w:rsidTr="00F9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20042630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LIG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A39B011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2245197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5B10C1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E9EA28B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6CE6DA9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851CAF3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E3D551" w14:textId="77777777" w:rsidR="007B05D0" w:rsidRPr="00F83A6F" w:rsidRDefault="007B05D0" w:rsidP="00F9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6.70</w:t>
            </w:r>
          </w:p>
        </w:tc>
      </w:tr>
      <w:tr w:rsidR="007B05D0" w:rsidRPr="00AB558D" w14:paraId="1EA95D61" w14:textId="77777777" w:rsidTr="00F9472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15E3977F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73793B0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A29BBC1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149567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6B49CC1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9EEA090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2925EF3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515150" w14:textId="77777777" w:rsidR="007B05D0" w:rsidRPr="00F83A6F" w:rsidRDefault="007B05D0" w:rsidP="00F9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>
              <w:rPr>
                <w:rFonts w:ascii="Calibri" w:hAnsi="Calibri"/>
                <w:color w:val="000000"/>
                <w:sz w:val="24"/>
              </w:rPr>
              <w:t xml:space="preserve"> </w:t>
            </w:r>
            <w:r w:rsidRPr="00F83A6F">
              <w:rPr>
                <w:rFonts w:ascii="Calibri" w:hAnsi="Calibri"/>
                <w:color w:val="000000"/>
                <w:sz w:val="24"/>
              </w:rPr>
              <w:t>17.69</w:t>
            </w:r>
          </w:p>
        </w:tc>
      </w:tr>
      <w:tr w:rsidR="007B05D0" w:rsidRPr="00AB558D" w14:paraId="01107C8B" w14:textId="77777777" w:rsidTr="00F9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14:paraId="62701A9E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1BA0B13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9478C0D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D4B8C0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3C0690F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78B069F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B89AEA4" w14:textId="77777777" w:rsidR="007B05D0" w:rsidRPr="00AB558D" w:rsidRDefault="007B05D0" w:rsidP="00F9472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FDC236" w14:textId="77777777" w:rsidR="007B05D0" w:rsidRPr="00F83A6F" w:rsidRDefault="007B05D0" w:rsidP="00F9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5.09</w:t>
            </w:r>
          </w:p>
        </w:tc>
      </w:tr>
      <w:tr w:rsidR="007B05D0" w:rsidRPr="00AB558D" w14:paraId="7F016B72" w14:textId="77777777" w:rsidTr="00F9472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69BC3" w14:textId="77777777" w:rsidR="007B05D0" w:rsidRPr="00636D11" w:rsidRDefault="007B05D0" w:rsidP="00F94727">
            <w:pPr>
              <w:widowControl/>
              <w:jc w:val="left"/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6D11">
              <w:rPr>
                <w:rFonts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DCLRE1C</w:t>
            </w:r>
          </w:p>
        </w:tc>
        <w:tc>
          <w:tcPr>
            <w:tcW w:w="14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127BAD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1FA08C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5EE8B6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125D63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95A5E8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0ABABA" w14:textId="77777777" w:rsidR="007B05D0" w:rsidRPr="00AB558D" w:rsidRDefault="007B05D0" w:rsidP="00F9472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</w:pPr>
            <w:r w:rsidRPr="00AB558D">
              <w:rPr>
                <w:rFonts w:ascii="Calibri" w:eastAsia="Times New Roman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AA5EBF" w14:textId="77777777" w:rsidR="007B05D0" w:rsidRPr="00F83A6F" w:rsidRDefault="007B05D0" w:rsidP="00F9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</w:rPr>
            </w:pPr>
            <w:r w:rsidRPr="00F83A6F">
              <w:rPr>
                <w:rFonts w:ascii="Calibri" w:hAnsi="Calibri"/>
                <w:color w:val="000000"/>
                <w:sz w:val="24"/>
              </w:rPr>
              <w:t>8.58</w:t>
            </w:r>
          </w:p>
        </w:tc>
      </w:tr>
    </w:tbl>
    <w:p w14:paraId="04AF294B" w14:textId="2117696C" w:rsidR="00267C1E" w:rsidRDefault="007B05D0" w:rsidP="00267C1E">
      <w:pPr>
        <w:ind w:left="-1134"/>
        <w:rPr>
          <w:sz w:val="28"/>
        </w:rPr>
      </w:pPr>
      <w:r>
        <w:rPr>
          <w:sz w:val="28"/>
        </w:rPr>
        <w:t xml:space="preserve">Table S1. </w:t>
      </w:r>
      <w:r w:rsidR="00E67417">
        <w:rPr>
          <w:sz w:val="28"/>
        </w:rPr>
        <w:t xml:space="preserve">Alteration of </w:t>
      </w:r>
      <w:r>
        <w:rPr>
          <w:sz w:val="28"/>
        </w:rPr>
        <w:t>NHEJ pathway gene</w:t>
      </w:r>
      <w:r w:rsidR="00E67417">
        <w:rPr>
          <w:sz w:val="28"/>
        </w:rPr>
        <w:t>s</w:t>
      </w:r>
      <w:r>
        <w:rPr>
          <w:sz w:val="28"/>
        </w:rPr>
        <w:t xml:space="preserve"> in HCC</w:t>
      </w:r>
      <w:r w:rsidR="00E67417">
        <w:rPr>
          <w:sz w:val="28"/>
        </w:rPr>
        <w:t xml:space="preserve"> (n = 373</w:t>
      </w:r>
      <w:r w:rsidR="00636D11">
        <w:rPr>
          <w:sz w:val="28"/>
        </w:rPr>
        <w:t>*</w:t>
      </w:r>
      <w:r w:rsidR="00E67417">
        <w:rPr>
          <w:sz w:val="28"/>
        </w:rPr>
        <w:t xml:space="preserve">) </w:t>
      </w:r>
      <w:r w:rsidR="00267C1E">
        <w:rPr>
          <w:sz w:val="28"/>
        </w:rPr>
        <w:t>by RNA-</w:t>
      </w:r>
      <w:proofErr w:type="spellStart"/>
      <w:r w:rsidR="00267C1E">
        <w:rPr>
          <w:sz w:val="28"/>
        </w:rPr>
        <w:t>seq</w:t>
      </w:r>
      <w:proofErr w:type="spellEnd"/>
    </w:p>
    <w:p w14:paraId="15BFD1F6" w14:textId="1A340EAE" w:rsidR="00267C1E" w:rsidRPr="00267C1E" w:rsidRDefault="00636D11" w:rsidP="00267C1E">
      <w:pPr>
        <w:ind w:left="-1134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 w:rsidR="00267C1E">
        <w:rPr>
          <w:sz w:val="24"/>
          <w:szCs w:val="24"/>
        </w:rPr>
        <w:t>C</w:t>
      </w:r>
      <w:r w:rsidR="00267C1E" w:rsidRPr="00267C1E">
        <w:rPr>
          <w:sz w:val="24"/>
          <w:szCs w:val="24"/>
        </w:rPr>
        <w:t>ollection data of TCGA based on HCC 371 patients/373 samples.</w:t>
      </w:r>
    </w:p>
    <w:p w14:paraId="236F0B92" w14:textId="77777777" w:rsidR="00E67417" w:rsidRPr="00E67417" w:rsidRDefault="00E67417">
      <w:pPr>
        <w:rPr>
          <w:sz w:val="24"/>
          <w:szCs w:val="24"/>
        </w:rPr>
      </w:pPr>
      <w:bookmarkStart w:id="0" w:name="_GoBack"/>
      <w:bookmarkEnd w:id="0"/>
    </w:p>
    <w:sectPr w:rsidR="00E67417" w:rsidRPr="00E67417" w:rsidSect="00A32A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5D0"/>
    <w:rsid w:val="00267C1E"/>
    <w:rsid w:val="00636D11"/>
    <w:rsid w:val="00701457"/>
    <w:rsid w:val="007B05D0"/>
    <w:rsid w:val="00A32AC1"/>
    <w:rsid w:val="00E4077A"/>
    <w:rsid w:val="00E6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317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5D0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B05D0"/>
    <w:rPr>
      <w:kern w:val="2"/>
      <w:sz w:val="21"/>
      <w:szCs w:val="22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5D0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7B05D0"/>
    <w:rPr>
      <w:kern w:val="2"/>
      <w:sz w:val="21"/>
      <w:szCs w:val="22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WANG</dc:creator>
  <cp:keywords/>
  <dc:description/>
  <cp:lastModifiedBy>XQWANG</cp:lastModifiedBy>
  <cp:revision>4</cp:revision>
  <dcterms:created xsi:type="dcterms:W3CDTF">2016-09-12T12:40:00Z</dcterms:created>
  <dcterms:modified xsi:type="dcterms:W3CDTF">2016-09-21T13:39:00Z</dcterms:modified>
</cp:coreProperties>
</file>